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08D2" w:rsidRPr="004B404C" w:rsidRDefault="007408D2" w:rsidP="007408D2">
      <w:pPr>
        <w:pStyle w:val="Heading1"/>
        <w:spacing w:line="360" w:lineRule="auto"/>
      </w:pPr>
      <w:r w:rsidRPr="004B404C">
        <w:t>Veríssimo et al. (2016) – Supporting Information</w:t>
      </w:r>
    </w:p>
    <w:p w:rsidR="007408D2" w:rsidRDefault="007408D2" w:rsidP="007408D2">
      <w:pPr>
        <w:spacing w:after="160" w:line="259" w:lineRule="auto"/>
        <w:rPr>
          <w:rFonts w:ascii="Arial" w:hAnsi="Arial" w:cs="Arial"/>
          <w:b/>
          <w:sz w:val="22"/>
        </w:rPr>
      </w:pPr>
    </w:p>
    <w:p w:rsidR="007408D2" w:rsidRDefault="00330C00" w:rsidP="007408D2">
      <w:pPr>
        <w:spacing w:line="360" w:lineRule="auto"/>
        <w:rPr>
          <w:rFonts w:ascii="Arial" w:hAnsi="Arial" w:cs="Arial"/>
          <w:sz w:val="22"/>
          <w:szCs w:val="22"/>
        </w:rPr>
      </w:pPr>
      <w:bookmarkStart w:id="0" w:name="_GoBack"/>
      <w:bookmarkEnd w:id="0"/>
      <w:r w:rsidRPr="00892521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 xml:space="preserve">3 </w:t>
      </w:r>
      <w:r w:rsidR="007408D2" w:rsidRPr="00892521">
        <w:rPr>
          <w:rFonts w:ascii="Arial" w:hAnsi="Arial" w:cs="Arial"/>
          <w:sz w:val="22"/>
          <w:szCs w:val="22"/>
        </w:rPr>
        <w:t>Table –</w:t>
      </w:r>
      <w:r w:rsidR="007408D2">
        <w:rPr>
          <w:rFonts w:ascii="Arial" w:hAnsi="Arial" w:cs="Arial"/>
          <w:sz w:val="22"/>
          <w:szCs w:val="22"/>
        </w:rPr>
        <w:t xml:space="preserve"> </w:t>
      </w:r>
      <w:r w:rsidR="007408D2" w:rsidRPr="007408D2">
        <w:rPr>
          <w:rFonts w:ascii="Arial" w:hAnsi="Arial" w:cs="Arial"/>
          <w:sz w:val="22"/>
          <w:szCs w:val="22"/>
        </w:rPr>
        <w:t>Model selection to investigate the importance of flagship characteristics on individu</w:t>
      </w:r>
      <w:r w:rsidR="00C27764">
        <w:rPr>
          <w:rFonts w:ascii="Arial" w:hAnsi="Arial" w:cs="Arial"/>
          <w:sz w:val="22"/>
          <w:szCs w:val="22"/>
        </w:rPr>
        <w:t xml:space="preserve">al donor behaviour at </w:t>
      </w:r>
      <w:proofErr w:type="spellStart"/>
      <w:r w:rsidR="00C27764">
        <w:rPr>
          <w:rFonts w:ascii="Arial" w:hAnsi="Arial" w:cs="Arial"/>
          <w:sz w:val="22"/>
          <w:szCs w:val="22"/>
        </w:rPr>
        <w:t>ΔAICc</w:t>
      </w:r>
      <w:proofErr w:type="spellEnd"/>
      <w:r w:rsidR="00C27764">
        <w:rPr>
          <w:rFonts w:ascii="Arial" w:hAnsi="Arial" w:cs="Arial"/>
          <w:sz w:val="22"/>
          <w:szCs w:val="22"/>
        </w:rPr>
        <w:t xml:space="preserve"> &lt; 4</w:t>
      </w:r>
      <w:r w:rsidR="007408D2">
        <w:rPr>
          <w:rFonts w:ascii="Arial" w:hAnsi="Arial" w:cs="Arial"/>
          <w:sz w:val="22"/>
          <w:szCs w:val="22"/>
        </w:rPr>
        <w:t>.</w:t>
      </w:r>
    </w:p>
    <w:p w:rsidR="007408D2" w:rsidRDefault="007408D2" w:rsidP="007408D2">
      <w:pPr>
        <w:spacing w:line="360" w:lineRule="auto"/>
        <w:rPr>
          <w:rFonts w:ascii="Arial" w:hAnsi="Arial" w:cs="Arial"/>
          <w:sz w:val="22"/>
          <w:szCs w:val="22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9"/>
        <w:gridCol w:w="995"/>
        <w:gridCol w:w="839"/>
        <w:gridCol w:w="928"/>
        <w:gridCol w:w="973"/>
        <w:gridCol w:w="1184"/>
        <w:gridCol w:w="661"/>
        <w:gridCol w:w="606"/>
        <w:gridCol w:w="828"/>
        <w:gridCol w:w="1006"/>
        <w:gridCol w:w="650"/>
        <w:gridCol w:w="795"/>
        <w:gridCol w:w="606"/>
      </w:tblGrid>
      <w:tr w:rsidR="007408D2" w:rsidRPr="00F95A59" w:rsidTr="00B94EC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8D2" w:rsidRPr="00CD4EBE" w:rsidRDefault="007408D2" w:rsidP="00B51AE4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8D2" w:rsidRPr="00CD4EBE" w:rsidRDefault="007408D2" w:rsidP="00B51AE4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D4EBE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8D2" w:rsidRPr="00CD4EBE" w:rsidRDefault="007408D2" w:rsidP="00B51AE4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D4EBE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Appe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8D2" w:rsidRPr="00CD4EBE" w:rsidRDefault="007408D2" w:rsidP="00B51AE4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D4EBE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Famili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8D2" w:rsidRPr="00CD4EBE" w:rsidRDefault="007408D2" w:rsidP="00B51AE4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D4EBE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Lo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8D2" w:rsidRPr="00CD4EBE" w:rsidRDefault="007408D2" w:rsidP="00B51AE4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D4EBE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Log weigh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8D2" w:rsidRPr="00CD4EBE" w:rsidRDefault="007408D2" w:rsidP="00B51AE4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D4EBE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Ti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8D2" w:rsidRPr="00CD4EBE" w:rsidRDefault="007408D2" w:rsidP="00B51AE4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D4EBE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8D2" w:rsidRPr="00CD4EBE" w:rsidRDefault="007408D2" w:rsidP="00B51AE4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D4EBE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logLik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8D2" w:rsidRPr="00CD4EBE" w:rsidRDefault="007408D2" w:rsidP="00B51AE4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D4EBE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AIC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8D2" w:rsidRPr="00CD4EBE" w:rsidRDefault="007408D2" w:rsidP="00B51AE4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D4EBE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del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8D2" w:rsidRPr="00CD4EBE" w:rsidRDefault="007408D2" w:rsidP="00B51AE4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D4EBE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weigh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8D2" w:rsidRPr="00CD4EBE" w:rsidRDefault="007408D2" w:rsidP="00B51AE4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D4EBE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R2</w:t>
            </w:r>
          </w:p>
        </w:tc>
      </w:tr>
      <w:tr w:rsidR="007408D2" w:rsidRPr="00F95A59" w:rsidTr="00B94EC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8D2" w:rsidRPr="00B51AE4" w:rsidRDefault="007408D2" w:rsidP="00B51AE4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51AE4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8D2" w:rsidRPr="00B51AE4" w:rsidRDefault="007408D2" w:rsidP="00B51AE4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51AE4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8D2" w:rsidRPr="00B51AE4" w:rsidRDefault="007408D2" w:rsidP="00B51AE4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8D2" w:rsidRPr="00B51AE4" w:rsidRDefault="007408D2" w:rsidP="00B51AE4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8D2" w:rsidRPr="00B51AE4" w:rsidRDefault="007408D2" w:rsidP="00B51AE4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8D2" w:rsidRPr="00B51AE4" w:rsidRDefault="007408D2" w:rsidP="00B51AE4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8D2" w:rsidRPr="00B51AE4" w:rsidRDefault="007408D2" w:rsidP="00B51AE4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51AE4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8D2" w:rsidRPr="00B51AE4" w:rsidRDefault="007408D2" w:rsidP="00B51AE4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51AE4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8D2" w:rsidRPr="00B51AE4" w:rsidRDefault="007408D2" w:rsidP="00B51AE4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51AE4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13.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8D2" w:rsidRPr="00B51AE4" w:rsidRDefault="007408D2" w:rsidP="00B51AE4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51AE4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-1017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8D2" w:rsidRPr="00B51AE4" w:rsidRDefault="007408D2" w:rsidP="00B51AE4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51AE4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8D2" w:rsidRPr="00B51AE4" w:rsidRDefault="007408D2" w:rsidP="00B51AE4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51AE4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8D2" w:rsidRPr="00CD4EBE" w:rsidRDefault="007408D2" w:rsidP="00B51AE4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D4EBE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15</w:t>
            </w:r>
          </w:p>
        </w:tc>
      </w:tr>
      <w:tr w:rsidR="007408D2" w:rsidRPr="00F95A59" w:rsidTr="00B94EC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8D2" w:rsidRPr="00B51AE4" w:rsidRDefault="007408D2" w:rsidP="00B51AE4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51AE4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8D2" w:rsidRPr="00B51AE4" w:rsidRDefault="007408D2" w:rsidP="00B51AE4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51AE4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8D2" w:rsidRPr="00B51AE4" w:rsidRDefault="007408D2" w:rsidP="00B51AE4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8D2" w:rsidRPr="00B51AE4" w:rsidRDefault="007408D2" w:rsidP="00B51AE4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8D2" w:rsidRPr="00B51AE4" w:rsidRDefault="007408D2" w:rsidP="00B51AE4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8D2" w:rsidRPr="00B51AE4" w:rsidRDefault="007408D2" w:rsidP="00B51AE4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51AE4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8D2" w:rsidRPr="00B51AE4" w:rsidRDefault="007408D2" w:rsidP="00B51AE4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51AE4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8D2" w:rsidRPr="00B51AE4" w:rsidRDefault="007408D2" w:rsidP="00B51AE4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51AE4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8D2" w:rsidRPr="00B51AE4" w:rsidRDefault="007408D2" w:rsidP="00B51AE4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51AE4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13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8D2" w:rsidRPr="00B51AE4" w:rsidRDefault="007408D2" w:rsidP="00B51AE4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51AE4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-1014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8D2" w:rsidRPr="00B51AE4" w:rsidRDefault="007408D2" w:rsidP="00B51AE4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51AE4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8D2" w:rsidRPr="00B51AE4" w:rsidRDefault="007408D2" w:rsidP="00B51AE4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51AE4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8D2" w:rsidRPr="00CD4EBE" w:rsidRDefault="007408D2" w:rsidP="00B51AE4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D4EBE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19</w:t>
            </w:r>
          </w:p>
        </w:tc>
      </w:tr>
    </w:tbl>
    <w:p w:rsidR="007408D2" w:rsidRDefault="007408D2"/>
    <w:p w:rsidR="007408D2" w:rsidRDefault="007408D2"/>
    <w:sectPr w:rsidR="007408D2" w:rsidSect="007408D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08D2"/>
    <w:rsid w:val="00071263"/>
    <w:rsid w:val="00330C00"/>
    <w:rsid w:val="005F4A5A"/>
    <w:rsid w:val="006C2562"/>
    <w:rsid w:val="007408D2"/>
    <w:rsid w:val="0089705E"/>
    <w:rsid w:val="009D168A"/>
    <w:rsid w:val="00B94EC1"/>
    <w:rsid w:val="00C27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5226CA-D83C-46D7-92AE-5F650210C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08D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AU"/>
    </w:rPr>
  </w:style>
  <w:style w:type="paragraph" w:styleId="Heading1">
    <w:name w:val="heading 1"/>
    <w:basedOn w:val="BodyText"/>
    <w:next w:val="Normal"/>
    <w:link w:val="Heading1Char"/>
    <w:uiPriority w:val="9"/>
    <w:qFormat/>
    <w:rsid w:val="007408D2"/>
    <w:pPr>
      <w:spacing w:after="0" w:line="480" w:lineRule="auto"/>
      <w:outlineLvl w:val="0"/>
    </w:pPr>
    <w:rPr>
      <w:rFonts w:ascii="Arial" w:hAnsi="Arial" w:cs="Arial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08D2"/>
    <w:rPr>
      <w:rFonts w:ascii="Arial" w:eastAsia="Times New Roman" w:hAnsi="Arial" w:cs="Arial"/>
      <w:b/>
      <w:sz w:val="24"/>
      <w:szCs w:val="24"/>
      <w:lang w:val="en-GB" w:eastAsia="en-AU"/>
    </w:rPr>
  </w:style>
  <w:style w:type="paragraph" w:styleId="BodyText">
    <w:name w:val="Body Text"/>
    <w:basedOn w:val="Normal"/>
    <w:link w:val="BodyTextChar"/>
    <w:uiPriority w:val="99"/>
    <w:semiHidden/>
    <w:unhideWhenUsed/>
    <w:rsid w:val="007408D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408D2"/>
    <w:rPr>
      <w:rFonts w:ascii="Times New Roman" w:eastAsia="Times New Roman" w:hAnsi="Times New Roman" w:cs="Times New Roman"/>
      <w:sz w:val="24"/>
      <w:szCs w:val="24"/>
      <w:lang w:val="en-GB" w:eastAsia="en-AU"/>
    </w:rPr>
  </w:style>
  <w:style w:type="paragraph" w:styleId="Caption">
    <w:name w:val="caption"/>
    <w:basedOn w:val="Normal"/>
    <w:next w:val="Normal"/>
    <w:uiPriority w:val="35"/>
    <w:unhideWhenUsed/>
    <w:qFormat/>
    <w:rsid w:val="007408D2"/>
    <w:pPr>
      <w:spacing w:after="200" w:line="360" w:lineRule="auto"/>
    </w:pPr>
    <w:rPr>
      <w:rFonts w:ascii="Arial" w:hAnsi="Arial" w:cs="Arial"/>
      <w:sz w:val="20"/>
      <w:szCs w:val="22"/>
      <w:lang w:eastAsia="en-US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408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08D2"/>
    <w:pPr>
      <w:spacing w:after="200"/>
    </w:pPr>
    <w:rPr>
      <w:sz w:val="20"/>
      <w:szCs w:val="20"/>
      <w:lang w:val="en-US" w:eastAsia="en-US" w:bidi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08D2"/>
    <w:rPr>
      <w:rFonts w:ascii="Times New Roman" w:eastAsia="Times New Roman" w:hAnsi="Times New Roman" w:cs="Times New Roman"/>
      <w:sz w:val="20"/>
      <w:szCs w:val="20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08D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8D2"/>
    <w:rPr>
      <w:rFonts w:ascii="Segoe UI" w:eastAsia="Times New Roman" w:hAnsi="Segoe UI" w:cs="Segoe UI"/>
      <w:sz w:val="18"/>
      <w:szCs w:val="18"/>
      <w:lang w:val="en-GB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go Verissimo</dc:creator>
  <cp:keywords/>
  <dc:description/>
  <cp:lastModifiedBy>Diogo Verissimo</cp:lastModifiedBy>
  <cp:revision>8</cp:revision>
  <dcterms:created xsi:type="dcterms:W3CDTF">2017-10-02T10:03:00Z</dcterms:created>
  <dcterms:modified xsi:type="dcterms:W3CDTF">2018-01-17T20:52:00Z</dcterms:modified>
</cp:coreProperties>
</file>